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4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276"/>
        <w:gridCol w:w="4016"/>
        <w:gridCol w:w="3938"/>
        <w:gridCol w:w="1259"/>
        <w:gridCol w:w="1095"/>
      </w:tblGrid>
      <w:tr>
        <w:trPr>
          <w:trHeight w:val="255" w:hRule="atLeast"/>
        </w:trPr>
        <w:tc>
          <w:tcPr>
            <w:tcW w:w="313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Table S1. Primer information for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real time qPCR.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</w:tr>
      <w:tr>
        <w:trPr>
          <w:trHeight w:val="525" w:hRule="atLeast"/>
        </w:trPr>
        <w:tc>
          <w:tcPr>
            <w:tcW w:w="185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Gene/mRNA transcript</w:t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Species</w:t>
            </w:r>
          </w:p>
        </w:tc>
        <w:tc>
          <w:tcPr>
            <w:tcW w:w="40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Sense</w:t>
            </w:r>
          </w:p>
        </w:tc>
        <w:tc>
          <w:tcPr>
            <w:tcW w:w="393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Antisense</w:t>
            </w:r>
          </w:p>
        </w:tc>
        <w:tc>
          <w:tcPr>
            <w:tcW w:w="125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Primer conc. (nM)</w:t>
            </w:r>
          </w:p>
        </w:tc>
        <w:tc>
          <w:tcPr>
            <w:tcW w:w="109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  <w:t>Annealing temp.</w:t>
            </w:r>
          </w:p>
        </w:tc>
      </w:tr>
      <w:tr>
        <w:trPr>
          <w:trHeight w:val="27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APD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human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TCCACCACCC TGTTGCTGTAG 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CCCACTCCTCCACCTTTGA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RA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human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GCACAGGTAGGCAGTGAC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CTACCCCGTGTGGTCCATAG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c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AGACCTCTATGCCAACACAGTG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AGGAGGAGCAATGATCTTGATCT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diponec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TAAGGGTGAGACAGGAGATGTTG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GCGATACATATAAGCGGCTTCTC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CL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CAGCCAACTCTCACTGAAG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TGAGTAGCAGCAGGTGAGT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-fm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TTCTTGTGGTCAGGGTGCTTC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GCCCAGAACTGGTTGTAGAGC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F4/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TTTGGCTATGGGCTTCCAGTC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CAAGGAGGACAGAGTTTATGGT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Fabp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ACCGAGATTTCCTTCAAACTG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TCACGCCTTTCATAACACATT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5.8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PD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TCAGGCTTGTCCAGGATTATG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CACCTCTGCTTCAATGTATG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5.8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HS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AGGAGAGGACAGCAAGGTA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TCGTGGGATTTAGAGGTCT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5.8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FN</w:t>
            </w:r>
            <w:r>
              <w:rPr>
                <w:rFonts w:cs="Symbol" w:ascii="Symbol" w:hAnsi="Symbol"/>
                <w:sz w:val="20"/>
                <w:lang w:val="en-US" w:eastAsia="en-US"/>
              </w:rPr>
              <w:t>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ACACTCATTGAAAGCCTAGAAAGTC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AGGTAGAAAGAGATAATCTGGCTCTC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L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TTCTTCATCAGGGACATCATCAAAC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TCCTCTGTCTCCTTCGTCTTTTC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L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ACAACACACTTTACCTTATACCTGAAG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ACGAAGAGAACTTGGTCATTTATGC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L1</w:t>
            </w:r>
            <w:r>
              <w:rPr>
                <w:rFonts w:cs="Symbol" w:ascii="Symbol" w:hAnsi="Symbol"/>
                <w:sz w:val="20"/>
                <w:lang w:val="en-US" w:eastAsia="en-US"/>
              </w:rPr>
              <w:t>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GAGCTTCAGGCAGGCAGTATC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CCAGCAGGTTATCATCATCATCC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IL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CTTCCATCCAGTTGCCTTCTTG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CTCATTTCCACGATTTCCCAGA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lep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CCATTGTCACCAGGATCAATGAC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ACCTGTTGATAGACTGCCAGA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MP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ACAGCCAACTATGACCAGGATAA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CTTGCCCAGGAAGACGAA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LP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AATGGCAAGCAACACAACC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GAGTCGCTCATCCACTTAA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.7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PAR</w:t>
            </w:r>
            <w:r>
              <w:rPr>
                <w:rFonts w:cs="Symbol" w:ascii="Symbol" w:hAnsi="Symbol"/>
                <w:sz w:val="20"/>
                <w:lang w:val="en-US" w:eastAsia="en-US"/>
              </w:rPr>
              <w:t>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TGCTGTTATGGGTGAAACTCT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AAAGGAATGCGAGTGGTCT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ef-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CCTCTGTGACAAGTGTGTAA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AGCATTCGTACTGGCCTTT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00/5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5.8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NF</w:t>
            </w:r>
            <w:r>
              <w:rPr>
                <w:rFonts w:cs="Symbol" w:ascii="Symbol" w:hAnsi="Symbol"/>
                <w:sz w:val="20"/>
                <w:lang w:val="en-US" w:eastAsia="en-US"/>
              </w:rPr>
              <w:t>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ACCCTCACACTCAGATCATCTTC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TCCGCTTGGTGGTTTGCTAC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RA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CTACTTGCGGTTTCACTATGGA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GGTCATTTCTTTGGGGCTTATCT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RAP 1A transcri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GTCAGGAGTGGGAGCCATAT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AAGAGCCTTCAAGTAAGTGGAACA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RAP 1B transcri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CCGCAGCTCAGTTGGGTAG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GCCCACAGCCACAAATCTCA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00/3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TRAP 1C transcri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use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TCTGACCACCTGTGCTTCCT</w:t>
            </w:r>
          </w:p>
        </w:tc>
        <w:tc>
          <w:tcPr>
            <w:tcW w:w="393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TGTGTGGAATGGGGCATTGG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00/90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5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07:24:00Z</dcterms:created>
  <dc:creator>Pernilla</dc:creator>
  <dc:description/>
  <dc:language>en-US</dc:language>
  <cp:lastModifiedBy>Pernilla</cp:lastModifiedBy>
  <dcterms:modified xsi:type="dcterms:W3CDTF">2008-02-07T07:26:00Z</dcterms:modified>
  <cp:revision>2</cp:revision>
  <dc:subject/>
  <dc:title>Table S1</dc:title>
</cp:coreProperties>
</file>